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6930" w:rsidRPr="00AF4AE0" w:rsidRDefault="0069797B">
      <w:pPr>
        <w:rPr>
          <w:rFonts w:ascii="Times New Roman" w:hAnsi="Times New Roman" w:cs="Times New Roman"/>
          <w:b/>
        </w:rPr>
      </w:pPr>
      <w:bookmarkStart w:id="0" w:name="_GoBack"/>
      <w:bookmarkEnd w:id="0"/>
      <w:r w:rsidRPr="00AF4AE0">
        <w:rPr>
          <w:rFonts w:ascii="Times New Roman" w:hAnsi="Times New Roman" w:cs="Times New Roman"/>
          <w:b/>
        </w:rPr>
        <w:t>Supplementary Table S1</w:t>
      </w:r>
      <w:r w:rsidR="001F52A9" w:rsidRPr="00AF4AE0">
        <w:rPr>
          <w:rFonts w:ascii="Times New Roman" w:hAnsi="Times New Roman" w:cs="Times New Roman"/>
          <w:b/>
        </w:rPr>
        <w:t xml:space="preserve"> </w:t>
      </w:r>
      <w:r w:rsidR="00F73160" w:rsidRPr="00AF4AE0">
        <w:rPr>
          <w:rFonts w:ascii="Times New Roman" w:hAnsi="Times New Roman" w:cs="Times New Roman"/>
        </w:rPr>
        <w:t>T</w:t>
      </w:r>
      <w:r w:rsidR="001F52A9" w:rsidRPr="00AF4AE0">
        <w:rPr>
          <w:rFonts w:ascii="Times New Roman" w:hAnsi="Times New Roman" w:cs="Times New Roman"/>
        </w:rPr>
        <w:t>he</w:t>
      </w:r>
      <w:r w:rsidR="00F73160" w:rsidRPr="00AF4AE0">
        <w:rPr>
          <w:rFonts w:ascii="Times New Roman" w:hAnsi="Times New Roman" w:cs="Times New Roman"/>
        </w:rPr>
        <w:t xml:space="preserve"> content of </w:t>
      </w:r>
      <w:r w:rsidR="001F52A9" w:rsidRPr="00AF4AE0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oxylipins in the acute phase of ICH</w:t>
      </w:r>
      <w:r w:rsidR="00F73160" w:rsidRPr="00AF4AE0"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.</w:t>
      </w:r>
    </w:p>
    <w:p w:rsidR="00E66930" w:rsidRPr="00AF4AE0" w:rsidRDefault="00E66930">
      <w:pPr>
        <w:rPr>
          <w:rFonts w:ascii="Times New Roman" w:hAnsi="Times New Roman" w:cs="Times New Roman"/>
        </w:rPr>
      </w:pPr>
    </w:p>
    <w:tbl>
      <w:tblPr>
        <w:tblW w:w="135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5"/>
        <w:gridCol w:w="1710"/>
        <w:gridCol w:w="1710"/>
        <w:gridCol w:w="810"/>
        <w:gridCol w:w="900"/>
        <w:gridCol w:w="1710"/>
        <w:gridCol w:w="720"/>
        <w:gridCol w:w="900"/>
        <w:gridCol w:w="1710"/>
        <w:gridCol w:w="720"/>
        <w:gridCol w:w="900"/>
      </w:tblGrid>
      <w:tr w:rsidR="00E66930" w:rsidRPr="00AF4AE0" w:rsidTr="00E66930">
        <w:trPr>
          <w:trHeight w:val="288"/>
        </w:trPr>
        <w:tc>
          <w:tcPr>
            <w:tcW w:w="1795" w:type="dxa"/>
            <w:vMerge w:val="restart"/>
            <w:shd w:val="clear" w:color="auto" w:fill="auto"/>
            <w:noWrap/>
            <w:vAlign w:val="center"/>
            <w:hideMark/>
          </w:tcPr>
          <w:p w:rsidR="00E66930" w:rsidRPr="00AF4AE0" w:rsidRDefault="00E66930" w:rsidP="00E669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AE0">
              <w:rPr>
                <w:rFonts w:ascii="Times New Roman" w:eastAsia="宋体" w:hAnsi="Times New Roman" w:cs="Times New Roman"/>
                <w:kern w:val="0"/>
                <w:sz w:val="22"/>
              </w:rPr>
              <w:t>oxylipin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E66930" w:rsidRPr="00AF4AE0" w:rsidRDefault="00E66930" w:rsidP="00E669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AE0">
              <w:rPr>
                <w:rFonts w:ascii="Times New Roman" w:eastAsia="宋体" w:hAnsi="Times New Roman" w:cs="Times New Roman"/>
                <w:kern w:val="0"/>
                <w:sz w:val="22"/>
              </w:rPr>
              <w:t>Sham</w:t>
            </w:r>
          </w:p>
        </w:tc>
        <w:tc>
          <w:tcPr>
            <w:tcW w:w="3420" w:type="dxa"/>
            <w:gridSpan w:val="3"/>
            <w:shd w:val="clear" w:color="auto" w:fill="auto"/>
            <w:noWrap/>
            <w:vAlign w:val="center"/>
            <w:hideMark/>
          </w:tcPr>
          <w:p w:rsidR="00E66930" w:rsidRPr="00AF4AE0" w:rsidRDefault="00E66930" w:rsidP="00E669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AE0">
              <w:rPr>
                <w:rFonts w:ascii="Times New Roman" w:eastAsia="宋体" w:hAnsi="Times New Roman" w:cs="Times New Roman"/>
                <w:kern w:val="0"/>
                <w:sz w:val="22"/>
              </w:rPr>
              <w:t>ICH 0.5d</w:t>
            </w:r>
          </w:p>
        </w:tc>
        <w:tc>
          <w:tcPr>
            <w:tcW w:w="3330" w:type="dxa"/>
            <w:gridSpan w:val="3"/>
            <w:shd w:val="clear" w:color="auto" w:fill="auto"/>
            <w:noWrap/>
            <w:vAlign w:val="center"/>
            <w:hideMark/>
          </w:tcPr>
          <w:p w:rsidR="00E66930" w:rsidRPr="00AF4AE0" w:rsidRDefault="00E66930" w:rsidP="00E669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AE0">
              <w:rPr>
                <w:rFonts w:ascii="Times New Roman" w:eastAsia="宋体" w:hAnsi="Times New Roman" w:cs="Times New Roman"/>
                <w:kern w:val="0"/>
                <w:sz w:val="22"/>
              </w:rPr>
              <w:t>ICH 1d</w:t>
            </w:r>
          </w:p>
        </w:tc>
        <w:tc>
          <w:tcPr>
            <w:tcW w:w="3330" w:type="dxa"/>
            <w:gridSpan w:val="3"/>
            <w:shd w:val="clear" w:color="auto" w:fill="auto"/>
            <w:noWrap/>
            <w:vAlign w:val="center"/>
            <w:hideMark/>
          </w:tcPr>
          <w:p w:rsidR="00E66930" w:rsidRPr="00AF4AE0" w:rsidRDefault="00E66930" w:rsidP="00E669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AE0">
              <w:rPr>
                <w:rFonts w:ascii="Times New Roman" w:eastAsia="宋体" w:hAnsi="Times New Roman" w:cs="Times New Roman"/>
                <w:kern w:val="0"/>
                <w:sz w:val="22"/>
              </w:rPr>
              <w:t>ICH 3d</w:t>
            </w:r>
          </w:p>
        </w:tc>
      </w:tr>
      <w:tr w:rsidR="00E66930" w:rsidRPr="00AF4AE0" w:rsidTr="00E66930">
        <w:trPr>
          <w:trHeight w:val="288"/>
        </w:trPr>
        <w:tc>
          <w:tcPr>
            <w:tcW w:w="1795" w:type="dxa"/>
            <w:vMerge/>
            <w:vAlign w:val="center"/>
            <w:hideMark/>
          </w:tcPr>
          <w:p w:rsidR="00E66930" w:rsidRPr="00AF4AE0" w:rsidRDefault="00E66930" w:rsidP="00E6693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E66930" w:rsidRPr="00AF4AE0" w:rsidRDefault="00E66930" w:rsidP="00E669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AE0">
              <w:rPr>
                <w:rFonts w:ascii="Times New Roman" w:eastAsia="宋体" w:hAnsi="Times New Roman" w:cs="Times New Roman"/>
                <w:kern w:val="0"/>
                <w:sz w:val="22"/>
              </w:rPr>
              <w:t>content(nmol/g)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E66930" w:rsidRPr="00AF4AE0" w:rsidRDefault="00E66930" w:rsidP="00E669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AE0">
              <w:rPr>
                <w:rFonts w:ascii="Times New Roman" w:eastAsia="宋体" w:hAnsi="Times New Roman" w:cs="Times New Roman"/>
                <w:kern w:val="0"/>
                <w:sz w:val="22"/>
              </w:rPr>
              <w:t>content(nmol/g)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E66930" w:rsidRPr="00AF4AE0" w:rsidRDefault="00E66930" w:rsidP="00E669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AE0">
              <w:rPr>
                <w:rFonts w:ascii="Times New Roman" w:eastAsia="宋体" w:hAnsi="Times New Roman" w:cs="Times New Roman"/>
                <w:kern w:val="0"/>
                <w:sz w:val="22"/>
              </w:rPr>
              <w:t>VIP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E66930" w:rsidRPr="00AF4AE0" w:rsidRDefault="00E66930" w:rsidP="00E669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4A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E66930" w:rsidRPr="00AF4AE0" w:rsidRDefault="00E66930" w:rsidP="00E669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AE0">
              <w:rPr>
                <w:rFonts w:ascii="Times New Roman" w:eastAsia="宋体" w:hAnsi="Times New Roman" w:cs="Times New Roman"/>
                <w:kern w:val="0"/>
                <w:sz w:val="22"/>
              </w:rPr>
              <w:t>content(nmol/g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E66930" w:rsidRPr="00AF4AE0" w:rsidRDefault="00E66930" w:rsidP="00E669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AE0">
              <w:rPr>
                <w:rFonts w:ascii="Times New Roman" w:eastAsia="宋体" w:hAnsi="Times New Roman" w:cs="Times New Roman"/>
                <w:kern w:val="0"/>
                <w:sz w:val="22"/>
              </w:rPr>
              <w:t>VIP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E66930" w:rsidRPr="00AF4AE0" w:rsidRDefault="00E66930" w:rsidP="00E669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4A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1710" w:type="dxa"/>
            <w:shd w:val="clear" w:color="auto" w:fill="auto"/>
            <w:vAlign w:val="center"/>
            <w:hideMark/>
          </w:tcPr>
          <w:p w:rsidR="00E66930" w:rsidRPr="00AF4AE0" w:rsidRDefault="00E66930" w:rsidP="00E669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AE0">
              <w:rPr>
                <w:rFonts w:ascii="Times New Roman" w:eastAsia="宋体" w:hAnsi="Times New Roman" w:cs="Times New Roman"/>
                <w:kern w:val="0"/>
                <w:sz w:val="22"/>
              </w:rPr>
              <w:t>content(nmol/g)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E66930" w:rsidRPr="00AF4AE0" w:rsidRDefault="00E66930" w:rsidP="00E6693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AF4AE0">
              <w:rPr>
                <w:rFonts w:ascii="Times New Roman" w:eastAsia="宋体" w:hAnsi="Times New Roman" w:cs="Times New Roman"/>
                <w:kern w:val="0"/>
                <w:sz w:val="22"/>
              </w:rPr>
              <w:t>VIP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E66930" w:rsidRPr="00AF4AE0" w:rsidRDefault="00E66930" w:rsidP="00E6693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AF4AE0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</w:tr>
      <w:tr w:rsidR="00D220D9" w:rsidRPr="00AF4AE0" w:rsidTr="00E66930">
        <w:trPr>
          <w:trHeight w:val="288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AA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03.5±150.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60.9±132.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2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1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84.8±152.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5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0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75.0±125.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31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5 </w:t>
            </w:r>
          </w:p>
        </w:tc>
      </w:tr>
      <w:tr w:rsidR="00D220D9" w:rsidRPr="00AF4AE0" w:rsidTr="00E66930">
        <w:trPr>
          <w:trHeight w:val="288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,15-EET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71±0.01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71±0.06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50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0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04±0.05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60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0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94±0.04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0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9 </w:t>
            </w:r>
          </w:p>
        </w:tc>
      </w:tr>
      <w:tr w:rsidR="00D220D9" w:rsidRPr="00AF4AE0" w:rsidTr="00E66930">
        <w:trPr>
          <w:trHeight w:val="288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,12-EET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54±0.01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33±0.04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53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0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48±0.03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59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0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70±0.03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5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9 </w:t>
            </w:r>
          </w:p>
        </w:tc>
      </w:tr>
      <w:tr w:rsidR="00D220D9" w:rsidRPr="00AF4AE0" w:rsidTr="00E66930">
        <w:trPr>
          <w:trHeight w:val="288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,9-EET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21±0.00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62±0.03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51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0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62±0.02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55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0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30±0.01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11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8 </w:t>
            </w:r>
          </w:p>
        </w:tc>
      </w:tr>
      <w:tr w:rsidR="00D220D9" w:rsidRPr="00AF4AE0" w:rsidTr="00E66930">
        <w:trPr>
          <w:trHeight w:val="288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,6-EET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17±0.039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85±0.41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01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7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88±0.13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36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4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52±0.07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7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22 </w:t>
            </w:r>
          </w:p>
        </w:tc>
      </w:tr>
      <w:tr w:rsidR="00D220D9" w:rsidRPr="00AF4AE0" w:rsidTr="00E66930">
        <w:trPr>
          <w:trHeight w:val="288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0-HET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2±0.00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4±0.00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26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2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4±0.00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35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0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4±0.00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23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2 </w:t>
            </w:r>
          </w:p>
        </w:tc>
      </w:tr>
      <w:tr w:rsidR="00D220D9" w:rsidRPr="00AF4AE0" w:rsidTr="00E66930">
        <w:trPr>
          <w:trHeight w:val="288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-HET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89±0.16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59±0.26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25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0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66±0.25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01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1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6±0.2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33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5 </w:t>
            </w:r>
          </w:p>
        </w:tc>
      </w:tr>
      <w:tr w:rsidR="00D220D9" w:rsidRPr="00AF4AE0" w:rsidTr="00E66930">
        <w:trPr>
          <w:trHeight w:val="288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9-HET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8±0.00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17±0.00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3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0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15±0.00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01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0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11±0.00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13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2 </w:t>
            </w:r>
          </w:p>
        </w:tc>
      </w:tr>
      <w:tr w:rsidR="00D220D9" w:rsidRPr="00AF4AE0" w:rsidTr="00E66930">
        <w:trPr>
          <w:trHeight w:val="288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-HET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7±0.00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10±0.00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90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13±0.00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25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1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13±0.00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64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0 </w:t>
            </w:r>
          </w:p>
        </w:tc>
      </w:tr>
      <w:tr w:rsidR="00D220D9" w:rsidRPr="00AF4AE0" w:rsidTr="00E66930">
        <w:trPr>
          <w:trHeight w:val="288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-HET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1±0.000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1±0.00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8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1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1±0.000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04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1±0.000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05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24 </w:t>
            </w:r>
          </w:p>
        </w:tc>
      </w:tr>
      <w:tr w:rsidR="00D220D9" w:rsidRPr="00AF4AE0" w:rsidTr="00E66930">
        <w:trPr>
          <w:trHeight w:val="288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-HET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15±0.006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25±0.00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02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1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2±0.00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8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8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18±0.00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9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29 </w:t>
            </w:r>
          </w:p>
        </w:tc>
      </w:tr>
      <w:tr w:rsidR="00D220D9" w:rsidRPr="00AF4AE0" w:rsidTr="00E66930">
        <w:trPr>
          <w:trHeight w:val="288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-HET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22±0.38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892±0.55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94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2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954±0.49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05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1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661±0.32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01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5 </w:t>
            </w:r>
          </w:p>
        </w:tc>
      </w:tr>
      <w:tr w:rsidR="00D220D9" w:rsidRPr="00AF4AE0" w:rsidTr="00E66930">
        <w:trPr>
          <w:trHeight w:val="288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-HET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685±2.03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344±4.51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99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1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8.10±5.0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22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2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10±3.3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12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7 </w:t>
            </w:r>
          </w:p>
        </w:tc>
      </w:tr>
      <w:tr w:rsidR="00D220D9" w:rsidRPr="00AF4AE0" w:rsidTr="00E66930">
        <w:trPr>
          <w:trHeight w:val="288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-HET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86±0.26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77±0.34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8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5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325±0.39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00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1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71±0.1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16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1 </w:t>
            </w:r>
          </w:p>
        </w:tc>
      </w:tr>
      <w:tr w:rsidR="00D220D9" w:rsidRPr="00AF4AE0" w:rsidTr="00E66930">
        <w:trPr>
          <w:trHeight w:val="288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-HET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79±0.05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08±0.08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27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0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75±0.06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10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0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18±0.06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5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5 </w:t>
            </w:r>
          </w:p>
        </w:tc>
      </w:tr>
      <w:tr w:rsidR="00D220D9" w:rsidRPr="00AF4AE0" w:rsidTr="00E66930">
        <w:trPr>
          <w:trHeight w:val="288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GE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41±0.30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891±0.18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22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6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60±0.18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8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1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23±0.19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06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3 </w:t>
            </w:r>
          </w:p>
        </w:tc>
      </w:tr>
      <w:tr w:rsidR="00D220D9" w:rsidRPr="00AF4AE0" w:rsidTr="00E66930">
        <w:trPr>
          <w:trHeight w:val="288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GD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59±0.29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776±0.2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2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9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32±0.20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9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9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96±0.16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98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 </w:t>
            </w:r>
          </w:p>
        </w:tc>
      </w:tr>
      <w:tr w:rsidR="00D220D9" w:rsidRPr="00AF4AE0" w:rsidTr="00E66930">
        <w:trPr>
          <w:trHeight w:val="288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 keto-PGF1α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27±0.03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68±0.07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6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5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44±0.07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06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2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71±0.04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13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2 </w:t>
            </w:r>
          </w:p>
        </w:tc>
      </w:tr>
      <w:tr w:rsidR="00D220D9" w:rsidRPr="00AF4AE0" w:rsidTr="00E66930">
        <w:trPr>
          <w:trHeight w:val="288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GF2α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680±0.22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446±0.07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22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1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52±0.12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3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3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44±0.09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7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0 </w:t>
            </w:r>
          </w:p>
        </w:tc>
      </w:tr>
      <w:tr w:rsidR="00D220D9" w:rsidRPr="00AF4AE0" w:rsidTr="00E66930">
        <w:trPr>
          <w:trHeight w:val="288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GJ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59±0.45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257±1.03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01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1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033±1.34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31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0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845±1.08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91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0 </w:t>
            </w:r>
          </w:p>
        </w:tc>
      </w:tr>
      <w:tr w:rsidR="00D220D9" w:rsidRPr="00AF4AE0" w:rsidTr="00E66930">
        <w:trPr>
          <w:trHeight w:val="288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TE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22±0.01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04±0.04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97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/A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55±0.08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41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/A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53±0.06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32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/A</w:t>
            </w:r>
          </w:p>
        </w:tc>
      </w:tr>
      <w:tr w:rsidR="00D220D9" w:rsidRPr="00AF4AE0" w:rsidTr="00E66930">
        <w:trPr>
          <w:trHeight w:val="288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LTB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4±0.00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8±0.0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35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1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6±0.00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2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5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5±0.00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9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28 </w:t>
            </w:r>
          </w:p>
        </w:tc>
      </w:tr>
      <w:tr w:rsidR="00D220D9" w:rsidRPr="00AF4AE0" w:rsidTr="00E66930">
        <w:trPr>
          <w:trHeight w:val="288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TXB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43±0.08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92±0.03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2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0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77±0.06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27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34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65±0.05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1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1 </w:t>
            </w:r>
          </w:p>
        </w:tc>
      </w:tr>
      <w:tr w:rsidR="00D220D9" w:rsidRPr="00AF4AE0" w:rsidTr="00E66930">
        <w:trPr>
          <w:trHeight w:val="288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ipoxinA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3±0.00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6±0.0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11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0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4±0.00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4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3±0.00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5 </w:t>
            </w:r>
          </w:p>
        </w:tc>
      </w:tr>
      <w:tr w:rsidR="00D220D9" w:rsidRPr="00AF4AE0" w:rsidTr="00E66930">
        <w:trPr>
          <w:trHeight w:val="288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,6-DiHETr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4±0.00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10±0.00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44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0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13±0.00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46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0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6±0.00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99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3 </w:t>
            </w:r>
          </w:p>
        </w:tc>
      </w:tr>
      <w:tr w:rsidR="00D220D9" w:rsidRPr="00AF4AE0" w:rsidTr="00E66930">
        <w:trPr>
          <w:trHeight w:val="288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-iso PGF2VI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37±0.01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46±0.01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4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3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41±0.01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37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3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36±0.01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6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1 </w:t>
            </w:r>
          </w:p>
        </w:tc>
      </w:tr>
      <w:tr w:rsidR="00D220D9" w:rsidRPr="00AF4AE0" w:rsidTr="00E66930">
        <w:trPr>
          <w:trHeight w:val="288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-oxoET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01±0.02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84±0.03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53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0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40±0.04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6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3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09±0.07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68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0 </w:t>
            </w:r>
          </w:p>
        </w:tc>
      </w:tr>
      <w:tr w:rsidR="00D220D9" w:rsidRPr="00AF4AE0" w:rsidTr="00E66930">
        <w:trPr>
          <w:trHeight w:val="288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-oxoET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48±0.01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96±0.03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30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0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71±0.03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2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7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48±0.06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73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0 </w:t>
            </w:r>
          </w:p>
        </w:tc>
      </w:tr>
      <w:tr w:rsidR="00D220D9" w:rsidRPr="00AF4AE0" w:rsidTr="00E66930">
        <w:trPr>
          <w:trHeight w:val="288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Linoleic Acid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5.31±16.67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0.64±25.8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33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4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7.8±15.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95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3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4.3±12.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4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2 </w:t>
            </w:r>
          </w:p>
        </w:tc>
      </w:tr>
      <w:tr w:rsidR="00D220D9" w:rsidRPr="00AF4AE0" w:rsidTr="00E66930">
        <w:trPr>
          <w:trHeight w:val="288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-oxoOD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8±0.00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11±0.00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38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33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7±0.00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7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5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14±0.00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4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7 </w:t>
            </w:r>
          </w:p>
        </w:tc>
      </w:tr>
      <w:tr w:rsidR="00D220D9" w:rsidRPr="00AF4AE0" w:rsidTr="00E66930">
        <w:trPr>
          <w:trHeight w:val="288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-oxoOD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10±0.00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18±0.00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48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0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20±0.00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40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0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19±0.00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72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0 </w:t>
            </w:r>
          </w:p>
        </w:tc>
      </w:tr>
      <w:tr w:rsidR="00D220D9" w:rsidRPr="00AF4AE0" w:rsidTr="00E66930">
        <w:trPr>
          <w:trHeight w:val="288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,10-DiHOM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7±0.00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13±0.00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46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0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15±0.00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53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0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9±0.00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96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9 </w:t>
            </w:r>
          </w:p>
        </w:tc>
      </w:tr>
      <w:tr w:rsidR="00D220D9" w:rsidRPr="00AF4AE0" w:rsidTr="00E66930">
        <w:trPr>
          <w:trHeight w:val="288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,10-EpOM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4±0.00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9±0.0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16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0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10±0.00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23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0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4±0.00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1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4 </w:t>
            </w:r>
          </w:p>
        </w:tc>
      </w:tr>
      <w:tr w:rsidR="00D220D9" w:rsidRPr="00AF4AE0" w:rsidTr="00E66930">
        <w:trPr>
          <w:trHeight w:val="288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,13-EpOM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5±0.00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6±0.00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5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27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6±0.00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5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1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4±0.00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24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7 </w:t>
            </w:r>
          </w:p>
        </w:tc>
      </w:tr>
      <w:tr w:rsidR="00D220D9" w:rsidRPr="00AF4AE0" w:rsidTr="00E66930">
        <w:trPr>
          <w:trHeight w:val="288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EPA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7.205±1.91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.03±1.6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19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0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.861±1.74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10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0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.02±1.6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43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0 </w:t>
            </w:r>
          </w:p>
        </w:tc>
      </w:tr>
      <w:tr w:rsidR="00D220D9" w:rsidRPr="00AF4AE0" w:rsidTr="00E66930">
        <w:trPr>
          <w:trHeight w:val="288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8-HEP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4±0.00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12±0.00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00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1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12±0.00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24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0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10±0.00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62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0 </w:t>
            </w:r>
          </w:p>
        </w:tc>
      </w:tr>
      <w:tr w:rsidR="00D220D9" w:rsidRPr="00AF4AE0" w:rsidTr="00E66930">
        <w:trPr>
          <w:trHeight w:val="288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-HEP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030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5±0.00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20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/A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5±0.00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57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/A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4±0.00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.03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/A</w:t>
            </w:r>
          </w:p>
        </w:tc>
      </w:tr>
      <w:tr w:rsidR="00D220D9" w:rsidRPr="00AF4AE0" w:rsidTr="00E66930">
        <w:trPr>
          <w:trHeight w:val="288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-HEP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79±0.06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56±0.3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20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0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08±0.29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37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236±0.19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39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3 </w:t>
            </w:r>
          </w:p>
        </w:tc>
      </w:tr>
      <w:tr w:rsidR="00D220D9" w:rsidRPr="00AF4AE0" w:rsidTr="00E66930">
        <w:trPr>
          <w:trHeight w:val="288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-HEP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5±0.00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11±0.0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67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0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12±0.00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64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0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8±0.00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69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0 </w:t>
            </w:r>
          </w:p>
        </w:tc>
      </w:tr>
      <w:tr w:rsidR="00D220D9" w:rsidRPr="00AF4AE0" w:rsidTr="00E66930">
        <w:trPr>
          <w:trHeight w:val="288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vD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2±0.000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3±0.000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5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5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3±0.00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3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3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2±0.000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5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22 </w:t>
            </w:r>
          </w:p>
        </w:tc>
      </w:tr>
      <w:tr w:rsidR="00D220D9" w:rsidRPr="00AF4AE0" w:rsidTr="00E66930">
        <w:trPr>
          <w:trHeight w:val="288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LXA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12±0.00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14±0.0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6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25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20±0.00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91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0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12±0.00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2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9 </w:t>
            </w:r>
          </w:p>
        </w:tc>
      </w:tr>
      <w:tr w:rsidR="00D220D9" w:rsidRPr="00AF4AE0" w:rsidTr="00E66930">
        <w:trPr>
          <w:trHeight w:val="288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(S),15(S)-DiHET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25±0.00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34±0.00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10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1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33±0.01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1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7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19±0.00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07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 </w:t>
            </w:r>
          </w:p>
        </w:tc>
      </w:tr>
      <w:tr w:rsidR="00D220D9" w:rsidRPr="00AF4AE0" w:rsidTr="00E66930">
        <w:trPr>
          <w:trHeight w:val="288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,6-DiHET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/A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48±0.01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01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/A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61±0.02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97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/A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25±0.01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46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N/A</w:t>
            </w:r>
          </w:p>
        </w:tc>
      </w:tr>
      <w:tr w:rsidR="00D220D9" w:rsidRPr="00AF4AE0" w:rsidTr="00E66930">
        <w:trPr>
          <w:trHeight w:val="288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DHA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50.0±388.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25.5±420.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9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23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49.6±235.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19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0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42.6±364.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6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8 </w:t>
            </w:r>
          </w:p>
        </w:tc>
      </w:tr>
      <w:tr w:rsidR="00D220D9" w:rsidRPr="00AF4AE0" w:rsidTr="00E66930">
        <w:trPr>
          <w:trHeight w:val="288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-HDHA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.329±5.03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.17±7.1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5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8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2.93±3.69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9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7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.28±4.9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8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39 </w:t>
            </w:r>
          </w:p>
        </w:tc>
      </w:tr>
      <w:tr w:rsidR="00D220D9" w:rsidRPr="00AF4AE0" w:rsidTr="00E66930">
        <w:trPr>
          <w:trHeight w:val="288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7-HDHA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532±0.94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225±1.20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0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7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601±0.80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4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6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.703±1.02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7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0 </w:t>
            </w:r>
          </w:p>
        </w:tc>
      </w:tr>
      <w:tr w:rsidR="00D220D9" w:rsidRPr="00AF4AE0" w:rsidTr="00E66930">
        <w:trPr>
          <w:trHeight w:val="288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-HDHA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4.735±9.14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.24±8.9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6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4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.57±9.2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21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4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21.96±10.4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06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2 </w:t>
            </w:r>
          </w:p>
        </w:tc>
      </w:tr>
      <w:tr w:rsidR="00D220D9" w:rsidRPr="00AF4AE0" w:rsidTr="00E66930">
        <w:trPr>
          <w:trHeight w:val="288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7-HDHA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756±2.72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916±3.41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34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1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.50±1.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5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0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6.774±2.79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9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2 </w:t>
            </w:r>
          </w:p>
        </w:tc>
      </w:tr>
      <w:tr w:rsidR="00D220D9" w:rsidRPr="00AF4AE0" w:rsidTr="00E66930">
        <w:trPr>
          <w:trHeight w:val="288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DX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94±0.06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02±0.07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2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9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65±0.01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38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7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92±0.03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30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93 </w:t>
            </w:r>
          </w:p>
        </w:tc>
      </w:tr>
      <w:tr w:rsidR="00D220D9" w:rsidRPr="00AF4AE0" w:rsidTr="00E66930">
        <w:trPr>
          <w:trHeight w:val="288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6,17-EpDP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30±0.00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92±0.04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48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0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98±0.01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63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0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48±0.02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06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7 </w:t>
            </w:r>
          </w:p>
        </w:tc>
      </w:tr>
      <w:tr w:rsidR="00D220D9" w:rsidRPr="00AF4AE0" w:rsidTr="00E66930">
        <w:trPr>
          <w:trHeight w:val="288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α-Linolenic Acid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99±0.450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36±0.22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19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5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43±0.30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10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6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40±0.13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3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0 </w:t>
            </w:r>
          </w:p>
        </w:tc>
      </w:tr>
      <w:tr w:rsidR="00D220D9" w:rsidRPr="00AF4AE0" w:rsidTr="00E66930">
        <w:trPr>
          <w:trHeight w:val="288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-HOTr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1±0.0003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2±0.00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8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8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2±0.00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3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9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1±0.000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8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33 </w:t>
            </w:r>
          </w:p>
        </w:tc>
      </w:tr>
      <w:tr w:rsidR="00D220D9" w:rsidRPr="00AF4AE0" w:rsidTr="00E66930">
        <w:trPr>
          <w:trHeight w:val="288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γ-Linolenic Acid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176±0.315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532±0.42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9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5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471±0.30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98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5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993±0.26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8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8 </w:t>
            </w:r>
          </w:p>
        </w:tc>
      </w:tr>
      <w:tr w:rsidR="00D220D9" w:rsidRPr="00AF4AE0" w:rsidTr="00E66930">
        <w:trPr>
          <w:trHeight w:val="288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3-HOTr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3±0.00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4±0.0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96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25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2±0.00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4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61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2±0.00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4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34 </w:t>
            </w:r>
          </w:p>
        </w:tc>
      </w:tr>
      <w:tr w:rsidR="00D220D9" w:rsidRPr="00AF4AE0" w:rsidTr="00E66930">
        <w:trPr>
          <w:trHeight w:val="288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Dihomo-γ-Linolenic Acid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9.7±28.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6.2±28.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37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30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8.1±22.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8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7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99.8±27.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9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2 </w:t>
            </w:r>
          </w:p>
        </w:tc>
      </w:tr>
      <w:tr w:rsidR="00D220D9" w:rsidRPr="00AF4AE0" w:rsidTr="00E66930">
        <w:trPr>
          <w:trHeight w:val="288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GE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6±0.002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5±0.0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5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36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7±0.00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0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79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7±0.00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4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5 </w:t>
            </w:r>
          </w:p>
        </w:tc>
      </w:tr>
      <w:tr w:rsidR="00D220D9" w:rsidRPr="00AF4AE0" w:rsidTr="00E66930">
        <w:trPr>
          <w:trHeight w:val="288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GD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25±0.004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26±0.00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26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3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28±0.00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32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32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34±0.00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52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0 </w:t>
            </w:r>
          </w:p>
        </w:tc>
      </w:tr>
      <w:tr w:rsidR="00D220D9" w:rsidRPr="00AF4AE0" w:rsidTr="00E66930">
        <w:trPr>
          <w:trHeight w:val="288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PGF1α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30±0.008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20±0.00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26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0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27±0.00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35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42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25±0.00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85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8 </w:t>
            </w:r>
          </w:p>
        </w:tc>
      </w:tr>
      <w:tr w:rsidR="00D220D9" w:rsidRPr="00AF4AE0" w:rsidTr="00E66930">
        <w:trPr>
          <w:trHeight w:val="288"/>
        </w:trPr>
        <w:tc>
          <w:tcPr>
            <w:tcW w:w="1795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5-HETrE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4±0.001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7±0.0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06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2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8±0.00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32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00 </w:t>
            </w: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5±0.00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17 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D220D9" w:rsidRDefault="00D220D9" w:rsidP="00D220D9"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0.51 </w:t>
            </w:r>
          </w:p>
        </w:tc>
      </w:tr>
    </w:tbl>
    <w:p w:rsidR="00152F47" w:rsidRPr="00AF4AE0" w:rsidRDefault="00152F47" w:rsidP="00152F47">
      <w:pP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  <w:r w:rsidRPr="00AF4AE0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Data present mean ± SD </w:t>
      </w:r>
    </w:p>
    <w:p w:rsidR="00152F47" w:rsidRPr="00AF4AE0" w:rsidRDefault="00152F47" w:rsidP="00152F47">
      <w:pPr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</w:pPr>
      <w:r w:rsidRPr="00AF4AE0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VIP values were calculated by an OPLS-DA model using </w:t>
      </w:r>
      <w:r w:rsidR="000F4DC4" w:rsidRPr="00AF4AE0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 xml:space="preserve">the </w:t>
      </w:r>
      <w:r w:rsidR="00F84F65" w:rsidRPr="00AF4AE0">
        <w:rPr>
          <w:rFonts w:ascii="Times New Roman" w:eastAsia="宋体" w:hAnsi="Times New Roman" w:cs="Times New Roman"/>
          <w:color w:val="000000" w:themeColor="text1"/>
          <w:kern w:val="0"/>
          <w:sz w:val="20"/>
          <w:szCs w:val="20"/>
        </w:rPr>
        <w:t>metaboanalyst software.</w:t>
      </w:r>
    </w:p>
    <w:p w:rsidR="00E66930" w:rsidRPr="00AF4AE0" w:rsidRDefault="00152F47">
      <w:pPr>
        <w:rPr>
          <w:rFonts w:ascii="Times New Roman" w:hAnsi="Times New Roman" w:cs="Times New Roman"/>
          <w:color w:val="000000" w:themeColor="text1"/>
        </w:rPr>
      </w:pPr>
      <w:r w:rsidRPr="00AF4AE0">
        <w:rPr>
          <w:rFonts w:ascii="Times New Roman" w:hAnsi="Times New Roman" w:cs="Times New Roman"/>
          <w:color w:val="000000" w:themeColor="text1"/>
        </w:rPr>
        <w:t xml:space="preserve">P values were calculated by </w:t>
      </w:r>
      <w:r w:rsidR="00F84F65" w:rsidRPr="00AF4AE0">
        <w:rPr>
          <w:rFonts w:ascii="Times New Roman" w:hAnsi="Times New Roman" w:cs="Times New Roman"/>
          <w:color w:val="000000" w:themeColor="text1"/>
        </w:rPr>
        <w:t xml:space="preserve">Mann-Whitney test, compared to the sham group. </w:t>
      </w:r>
    </w:p>
    <w:p w:rsidR="00E66930" w:rsidRPr="00AF4AE0" w:rsidRDefault="00E66930">
      <w:pPr>
        <w:rPr>
          <w:rFonts w:ascii="Times New Roman" w:hAnsi="Times New Roman" w:cs="Times New Roman"/>
        </w:rPr>
      </w:pPr>
    </w:p>
    <w:sectPr w:rsidR="00E66930" w:rsidRPr="00AF4AE0" w:rsidSect="00E6693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06AAC" w:rsidRDefault="00806AAC" w:rsidP="00E66930">
      <w:r>
        <w:separator/>
      </w:r>
    </w:p>
  </w:endnote>
  <w:endnote w:type="continuationSeparator" w:id="0">
    <w:p w:rsidR="00806AAC" w:rsidRDefault="00806AAC" w:rsidP="00E669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06AAC" w:rsidRDefault="00806AAC" w:rsidP="00E66930">
      <w:r>
        <w:separator/>
      </w:r>
    </w:p>
  </w:footnote>
  <w:footnote w:type="continuationSeparator" w:id="0">
    <w:p w:rsidR="00806AAC" w:rsidRDefault="00806AAC" w:rsidP="00E669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6476"/>
    <w:rsid w:val="000C1843"/>
    <w:rsid w:val="000F4DC4"/>
    <w:rsid w:val="00152F47"/>
    <w:rsid w:val="001C380A"/>
    <w:rsid w:val="001F52A9"/>
    <w:rsid w:val="003568BB"/>
    <w:rsid w:val="00627261"/>
    <w:rsid w:val="0069797B"/>
    <w:rsid w:val="00806AAC"/>
    <w:rsid w:val="0090609C"/>
    <w:rsid w:val="00A91CDD"/>
    <w:rsid w:val="00AF4AE0"/>
    <w:rsid w:val="00B34889"/>
    <w:rsid w:val="00D220D9"/>
    <w:rsid w:val="00D66476"/>
    <w:rsid w:val="00DF6891"/>
    <w:rsid w:val="00E66930"/>
    <w:rsid w:val="00F73160"/>
    <w:rsid w:val="00F84F65"/>
    <w:rsid w:val="00FB0836"/>
    <w:rsid w:val="00FF1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1BFDE5"/>
  <w15:chartTrackingRefBased/>
  <w15:docId w15:val="{0893DC15-59F5-444B-9531-DDBBA58B9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69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69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69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69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82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1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878</Words>
  <Characters>5005</Characters>
  <Application>Microsoft Office Word</Application>
  <DocSecurity>0</DocSecurity>
  <Lines>41</Lines>
  <Paragraphs>11</Paragraphs>
  <ScaleCrop>false</ScaleCrop>
  <Company/>
  <LinksUpToDate>false</LinksUpToDate>
  <CharactersWithSpaces>5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J</dc:creator>
  <cp:keywords/>
  <dc:description/>
  <cp:lastModifiedBy>Yuan J</cp:lastModifiedBy>
  <cp:revision>4</cp:revision>
  <dcterms:created xsi:type="dcterms:W3CDTF">2020-06-24T09:54:00Z</dcterms:created>
  <dcterms:modified xsi:type="dcterms:W3CDTF">2020-06-30T13:01:00Z</dcterms:modified>
</cp:coreProperties>
</file>